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E6098" w14:textId="77777777" w:rsidR="00FF5386" w:rsidRPr="00B30E38" w:rsidRDefault="00FF5386" w:rsidP="00FF5386">
      <w:pPr>
        <w:spacing w:after="0" w:line="480" w:lineRule="auto"/>
        <w:outlineLvl w:val="0"/>
        <w:rPr>
          <w:u w:val="none"/>
          <w:lang w:val="en-GB"/>
        </w:rPr>
      </w:pPr>
      <w:r>
        <w:rPr>
          <w:u w:val="none"/>
          <w:lang w:val="en-GB"/>
        </w:rPr>
        <w:t xml:space="preserve">S1 </w:t>
      </w:r>
      <w:r w:rsidRPr="00B30E38">
        <w:rPr>
          <w:u w:val="none"/>
          <w:lang w:val="en-GB"/>
        </w:rPr>
        <w:t>Table.  Baseline laboratory data</w:t>
      </w:r>
    </w:p>
    <w:tbl>
      <w:tblPr>
        <w:tblpPr w:leftFromText="141" w:rightFromText="141" w:vertAnchor="text" w:tblpXSpec="center" w:tblpY="1"/>
        <w:tblOverlap w:val="never"/>
        <w:tblW w:w="103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2"/>
        <w:gridCol w:w="2114"/>
        <w:gridCol w:w="2013"/>
        <w:gridCol w:w="2296"/>
        <w:gridCol w:w="771"/>
      </w:tblGrid>
      <w:tr w:rsidR="00FF5386" w:rsidRPr="00B30E38" w14:paraId="36606E7C" w14:textId="77777777" w:rsidTr="00330EBA">
        <w:trPr>
          <w:trHeight w:val="417"/>
          <w:jc w:val="center"/>
        </w:trPr>
        <w:tc>
          <w:tcPr>
            <w:tcW w:w="3142" w:type="dxa"/>
            <w:tcBorders>
              <w:top w:val="single" w:sz="12" w:space="0" w:color="000000"/>
              <w:left w:val="single" w:sz="8" w:space="0" w:color="A6A6A6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377C870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 </w:t>
            </w:r>
          </w:p>
        </w:tc>
        <w:tc>
          <w:tcPr>
            <w:tcW w:w="211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3F55E3C6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 xml:space="preserve">All patients </w:t>
            </w:r>
          </w:p>
          <w:p w14:paraId="5D100BE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(n=30)</w:t>
            </w:r>
          </w:p>
        </w:tc>
        <w:tc>
          <w:tcPr>
            <w:tcW w:w="201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4BA5891D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 xml:space="preserve">PE patients </w:t>
            </w:r>
          </w:p>
          <w:p w14:paraId="288A027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(n=15)</w:t>
            </w:r>
          </w:p>
        </w:tc>
        <w:tc>
          <w:tcPr>
            <w:tcW w:w="229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518D5C6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Non-PE patients (n=15)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A6A6A6"/>
            </w:tcBorders>
            <w:shd w:val="clear" w:color="000000" w:fill="E7E6E6"/>
            <w:vAlign w:val="center"/>
            <w:hideMark/>
          </w:tcPr>
          <w:p w14:paraId="371EDF1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p value</w:t>
            </w:r>
          </w:p>
        </w:tc>
      </w:tr>
      <w:tr w:rsidR="00FF5386" w:rsidRPr="00B30E38" w14:paraId="288F54EA" w14:textId="77777777" w:rsidTr="00330EBA">
        <w:trPr>
          <w:trHeight w:val="194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C7B66B0" w14:textId="77777777" w:rsidR="00FF5386" w:rsidRPr="00B30E38" w:rsidRDefault="00FF5386" w:rsidP="00330EBA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Blood count, baselin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51F270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729477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35A810E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0B9D31E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 </w:t>
            </w:r>
          </w:p>
        </w:tc>
      </w:tr>
      <w:tr w:rsidR="00FF5386" w:rsidRPr="00B30E38" w14:paraId="2C1AB0C6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DB9561F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proofErr w:type="spellStart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Hemoglobin</w:t>
            </w:r>
            <w:proofErr w:type="spellEnd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, g/d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A29B72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.2 (12.1-14.6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5D654A55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2.9 (11.7-14.2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1E18AE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4 (12.1-15.3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149B7D1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289</w:t>
            </w:r>
          </w:p>
        </w:tc>
      </w:tr>
      <w:tr w:rsidR="00FF5386" w:rsidRPr="00B30E38" w14:paraId="39225AC7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6FC7878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Leucocytes, 10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perscript"/>
                <w:lang w:val="en-GB"/>
              </w:rPr>
              <w:t>3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µ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EA65394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.21 (5.3-9.7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DE1599C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.29 (6.03-11.6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937B7D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5.76 (4.36-9.5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7993E0C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165</w:t>
            </w:r>
          </w:p>
        </w:tc>
      </w:tr>
      <w:tr w:rsidR="00FF5386" w:rsidRPr="00B30E38" w14:paraId="21868A1D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6015822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Neutrophils, 10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perscript"/>
                <w:lang w:val="en-GB"/>
              </w:rPr>
              <w:t>3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µ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C9F1A5F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6.09 (3.92-7.92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EC3787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6.23 (4.63-9.16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5BF151C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4.99 (3.02-7.73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53DB5CD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237</w:t>
            </w:r>
          </w:p>
        </w:tc>
      </w:tr>
      <w:tr w:rsidR="00FF5386" w:rsidRPr="00B30E38" w14:paraId="6A055DAE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16D4FBB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Lymphocytes, 10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perscript"/>
                <w:lang w:val="en-GB"/>
              </w:rPr>
              <w:t>3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µ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998809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96 (0.6-1.27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A89070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.05 (0.59-1.29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5DF74E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95 (0.6-1.23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2894A83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820</w:t>
            </w:r>
          </w:p>
        </w:tc>
      </w:tr>
      <w:tr w:rsidR="00FF5386" w:rsidRPr="00B30E38" w14:paraId="2FF493F6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AE7BC0B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latelets, 10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perscript"/>
                <w:lang w:val="en-GB"/>
              </w:rPr>
              <w:t>3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µ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5725D80C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16.0 (171.3 – 315.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61DE2D7B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98.0 (181.0 – 338.0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2383C1D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84.0 (165.0 – 256.0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7E6E6"/>
            <w:noWrap/>
            <w:vAlign w:val="center"/>
            <w:hideMark/>
          </w:tcPr>
          <w:p w14:paraId="10AF4B9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034</w:t>
            </w:r>
          </w:p>
        </w:tc>
      </w:tr>
      <w:tr w:rsidR="00FF5386" w:rsidRPr="00B30E38" w14:paraId="4152AF22" w14:textId="77777777" w:rsidTr="00330EBA">
        <w:trPr>
          <w:trHeight w:val="188"/>
          <w:jc w:val="center"/>
        </w:trPr>
        <w:tc>
          <w:tcPr>
            <w:tcW w:w="10336" w:type="dxa"/>
            <w:gridSpan w:val="5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54DD1A9C" w14:textId="77777777" w:rsidR="00FF5386" w:rsidRPr="00B30E38" w:rsidRDefault="00FF5386" w:rsidP="00330EBA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Biochemical profile, baseline</w:t>
            </w:r>
          </w:p>
        </w:tc>
      </w:tr>
      <w:tr w:rsidR="00FF5386" w:rsidRPr="00B30E38" w14:paraId="12B04288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C158ABD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Glucose, mg/d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17830E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26 (101-16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AF8E94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2 (102-186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3A194C90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19 (92-143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779B0F8B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305</w:t>
            </w:r>
          </w:p>
        </w:tc>
      </w:tr>
      <w:tr w:rsidR="00FF5386" w:rsidRPr="00B30E38" w14:paraId="6FC59DC5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EF518C7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ALT, U/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BC434B3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7 (16.25-62.2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126AFE3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48 (17-64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43670DB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6 (13.5-60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57944FC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356</w:t>
            </w:r>
          </w:p>
        </w:tc>
      </w:tr>
      <w:tr w:rsidR="00FF5386" w:rsidRPr="00B30E38" w14:paraId="7517025F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B4280E9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Urea, mg/d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158255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35 (27-47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D9C5084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35 (30-47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0C9CBB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31 (21-47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08991DC0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271</w:t>
            </w:r>
          </w:p>
        </w:tc>
      </w:tr>
      <w:tr w:rsidR="00FF5386" w:rsidRPr="00B30E38" w14:paraId="232CE038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EC2FC7D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Creatinine, mg/d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95CF23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79 (0.66-0.92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DC43724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87 (0.66-1.0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5B8424C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77 (0.66-0.8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7784228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340</w:t>
            </w:r>
          </w:p>
        </w:tc>
      </w:tr>
      <w:tr w:rsidR="00FF5386" w:rsidRPr="00B30E38" w14:paraId="051C0308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BA29C17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 xml:space="preserve">Sodium, </w:t>
            </w:r>
            <w:proofErr w:type="spellStart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mEq</w:t>
            </w:r>
            <w:proofErr w:type="spellEnd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84AC65D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7 (135-139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7A8DDD6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7 (135-139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545344E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7 (135-139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1987AD9C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965</w:t>
            </w:r>
          </w:p>
        </w:tc>
      </w:tr>
      <w:tr w:rsidR="00FF5386" w:rsidRPr="00B30E38" w14:paraId="3CA53E0F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EACF6B7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 xml:space="preserve">Potassium, </w:t>
            </w:r>
            <w:proofErr w:type="spellStart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mEq</w:t>
            </w:r>
            <w:proofErr w:type="spellEnd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C8195C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4 (3.6-4.7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25C088D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4.3 (3.6-4.6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5FC0DC7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3.9 (3.6-4.8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04D6B9D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678</w:t>
            </w:r>
          </w:p>
        </w:tc>
      </w:tr>
      <w:tr w:rsidR="00FF5386" w:rsidRPr="00B30E38" w14:paraId="0ADF164B" w14:textId="77777777" w:rsidTr="00330EBA">
        <w:trPr>
          <w:trHeight w:val="188"/>
          <w:jc w:val="center"/>
        </w:trPr>
        <w:tc>
          <w:tcPr>
            <w:tcW w:w="10336" w:type="dxa"/>
            <w:gridSpan w:val="5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2A4A9912" w14:textId="77777777" w:rsidR="00FF5386" w:rsidRPr="00B30E38" w:rsidRDefault="00FF5386" w:rsidP="00330EBA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 xml:space="preserve">Coagulation function, baseline </w:t>
            </w:r>
          </w:p>
        </w:tc>
      </w:tr>
      <w:tr w:rsidR="00FF5386" w:rsidRPr="00B30E38" w14:paraId="022203DD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B66EB0D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proofErr w:type="gramStart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T,s</w:t>
            </w:r>
            <w:proofErr w:type="gramEnd"/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654273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.6 (12.25-14.9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5714C7D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2.7 (12.1-15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690134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0.3 (12.6-14.9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404069A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787</w:t>
            </w:r>
          </w:p>
        </w:tc>
      </w:tr>
      <w:tr w:rsidR="00FF5386" w:rsidRPr="00B30E38" w14:paraId="5AE4DCCA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DFAE0BE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T, %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C8CC05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4.5 (65-86.8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EBC19A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82 (65-89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1321203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4 (65-83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18E9C2D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771</w:t>
            </w:r>
          </w:p>
        </w:tc>
      </w:tr>
      <w:tr w:rsidR="00FF5386" w:rsidRPr="00B30E38" w14:paraId="5CEE67E8" w14:textId="77777777" w:rsidTr="00330EBA">
        <w:trPr>
          <w:trHeight w:val="188"/>
          <w:jc w:val="center"/>
        </w:trPr>
        <w:tc>
          <w:tcPr>
            <w:tcW w:w="10336" w:type="dxa"/>
            <w:gridSpan w:val="5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18F7290C" w14:textId="77777777" w:rsidR="00FF5386" w:rsidRPr="00B30E38" w:rsidRDefault="00FF5386" w:rsidP="00330EBA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Arterial blood test, baseline</w:t>
            </w:r>
          </w:p>
        </w:tc>
      </w:tr>
      <w:tr w:rsidR="00FF5386" w:rsidRPr="00B30E38" w14:paraId="1289877B" w14:textId="77777777" w:rsidTr="00330EBA">
        <w:trPr>
          <w:trHeight w:val="194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115121D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aO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bscript"/>
                <w:lang w:val="en-GB"/>
              </w:rPr>
              <w:t>2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/FiO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bscript"/>
                <w:lang w:val="en-GB"/>
              </w:rPr>
              <w:t>2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 xml:space="preserve"> ratio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064AC6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64 (211-34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11373C1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52 (192-32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F09398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93 (219-354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6FF12E4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455</w:t>
            </w:r>
          </w:p>
        </w:tc>
      </w:tr>
      <w:tr w:rsidR="00FF5386" w:rsidRPr="00B30E38" w14:paraId="70D725CA" w14:textId="77777777" w:rsidTr="00330EBA">
        <w:trPr>
          <w:trHeight w:val="188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411F2EF5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H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4594C76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.49 (7.46-7.51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50D7347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.49 (7.47-7.49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B03AA44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.49 (7.41-7.51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06A7DD0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535</w:t>
            </w:r>
          </w:p>
        </w:tc>
      </w:tr>
      <w:tr w:rsidR="00FF5386" w:rsidRPr="00B30E38" w14:paraId="1CAEB791" w14:textId="77777777" w:rsidTr="00330EBA">
        <w:trPr>
          <w:trHeight w:val="194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08D1A4D5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aO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bscript"/>
                <w:lang w:val="en-GB"/>
              </w:rPr>
              <w:t>2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, mmHg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6DAD28F6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63 (51.5-75.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7095E4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61 (52-77.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D73906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 xml:space="preserve">65 </w:t>
            </w:r>
            <w:proofErr w:type="gramStart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( 49.3</w:t>
            </w:r>
            <w:proofErr w:type="gramEnd"/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-75.8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4577B6DB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979</w:t>
            </w:r>
          </w:p>
        </w:tc>
      </w:tr>
      <w:tr w:rsidR="00FF5386" w:rsidRPr="00B30E38" w14:paraId="7C873EA5" w14:textId="77777777" w:rsidTr="00330EBA">
        <w:trPr>
          <w:trHeight w:val="194"/>
          <w:jc w:val="center"/>
        </w:trPr>
        <w:tc>
          <w:tcPr>
            <w:tcW w:w="3142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75C4FE81" w14:textId="77777777" w:rsidR="00FF5386" w:rsidRPr="00B30E38" w:rsidRDefault="00FF5386" w:rsidP="00FF5386">
            <w:pPr>
              <w:spacing w:after="0" w:line="240" w:lineRule="auto"/>
              <w:ind w:firstLineChars="100" w:firstLine="200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PaCO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vertAlign w:val="subscript"/>
                <w:lang w:val="en-GB"/>
              </w:rPr>
              <w:t>2</w:t>
            </w: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, mmHg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16489FC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9.5 (26-31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90E4A6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28.5 (26-3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DEDED"/>
            <w:noWrap/>
            <w:vAlign w:val="center"/>
            <w:hideMark/>
          </w:tcPr>
          <w:p w14:paraId="24496B06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30 (24.5-31.8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DEDED"/>
            <w:noWrap/>
            <w:vAlign w:val="center"/>
            <w:hideMark/>
          </w:tcPr>
          <w:p w14:paraId="2F9B869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.697</w:t>
            </w:r>
          </w:p>
        </w:tc>
      </w:tr>
      <w:tr w:rsidR="00FF5386" w:rsidRPr="00B30E38" w14:paraId="72641CAB" w14:textId="77777777" w:rsidTr="00330EBA">
        <w:trPr>
          <w:trHeight w:val="873"/>
          <w:jc w:val="center"/>
        </w:trPr>
        <w:tc>
          <w:tcPr>
            <w:tcW w:w="10336" w:type="dxa"/>
            <w:gridSpan w:val="5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4071" w14:textId="77777777" w:rsidR="00FF5386" w:rsidRPr="00B30E38" w:rsidRDefault="00FF5386" w:rsidP="00330EBA">
            <w:pPr>
              <w:spacing w:after="0" w:line="240" w:lineRule="auto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</w:p>
        </w:tc>
      </w:tr>
    </w:tbl>
    <w:p w14:paraId="05ACC270" w14:textId="77777777" w:rsidR="00FF5386" w:rsidRPr="00B30E38" w:rsidRDefault="00FF5386" w:rsidP="00FF5386">
      <w:pPr>
        <w:spacing w:after="0" w:line="480" w:lineRule="auto"/>
        <w:rPr>
          <w:u w:val="none"/>
          <w:lang w:val="en-GB"/>
        </w:rPr>
      </w:pPr>
    </w:p>
    <w:p w14:paraId="4FABEEF8" w14:textId="77777777" w:rsidR="00FF5386" w:rsidRPr="00B30E38" w:rsidRDefault="00FF5386" w:rsidP="00FF5386">
      <w:pPr>
        <w:spacing w:after="0" w:line="480" w:lineRule="auto"/>
        <w:rPr>
          <w:u w:val="none"/>
          <w:lang w:val="en-GB"/>
        </w:rPr>
      </w:pPr>
    </w:p>
    <w:sectPr w:rsidR="00FF5386" w:rsidRPr="00B30E38" w:rsidSect="007C724A">
      <w:pgSz w:w="11906" w:h="16838"/>
      <w:pgMar w:top="709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386"/>
    <w:rsid w:val="002E6BED"/>
    <w:rsid w:val="003D1B35"/>
    <w:rsid w:val="00E616DF"/>
    <w:rsid w:val="00FF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1A8DE4"/>
  <w14:defaultImageDpi w14:val="300"/>
  <w15:docId w15:val="{41C766F5-B439-4849-8496-51245CC3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F5386"/>
    <w:pPr>
      <w:spacing w:after="200" w:line="276" w:lineRule="auto"/>
    </w:pPr>
    <w:rPr>
      <w:rFonts w:ascii="Times New Roman" w:hAnsi="Times New Roman" w:cs="Times New Roman"/>
      <w:b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>alberto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lonso fernandez</dc:creator>
  <cp:keywords/>
  <dc:description/>
  <cp:lastModifiedBy>Gowthaman S</cp:lastModifiedBy>
  <cp:revision>2</cp:revision>
  <dcterms:created xsi:type="dcterms:W3CDTF">2020-07-05T09:00:00Z</dcterms:created>
  <dcterms:modified xsi:type="dcterms:W3CDTF">2020-08-18T11:18:00Z</dcterms:modified>
</cp:coreProperties>
</file>